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9C5A3" w14:textId="77777777" w:rsidR="003A3469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 Figur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tients might change disease course from baseline (left) to follow-up (right) time points. </w:t>
      </w:r>
    </w:p>
    <w:p w14:paraId="42DFBB5B" w14:textId="77777777" w:rsidR="003A3469" w:rsidRDefault="005F209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178A895" wp14:editId="6CE85031">
            <wp:extent cx="4526280" cy="4893673"/>
            <wp:effectExtent l="0" t="0" r="0" b="0"/>
            <wp:docPr id="861420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420620" name="Picture 861420620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9" t="6240" r="22000" b="13840"/>
                    <a:stretch/>
                  </pic:blipFill>
                  <pic:spPr bwMode="auto">
                    <a:xfrm>
                      <a:off x="0" y="0"/>
                      <a:ext cx="4545629" cy="4914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3744B" w14:textId="2351A7FB" w:rsidR="003A3469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egen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R - relaps</w:t>
      </w:r>
      <w:r w:rsidR="00344769">
        <w:rPr>
          <w:rFonts w:ascii="Times New Roman" w:eastAsia="Times New Roman" w:hAnsi="Times New Roman" w:cs="Times New Roman"/>
          <w:sz w:val="24"/>
          <w:szCs w:val="24"/>
        </w:rPr>
        <w:t>ing-</w:t>
      </w:r>
      <w:r>
        <w:rPr>
          <w:rFonts w:ascii="Times New Roman" w:eastAsia="Times New Roman" w:hAnsi="Times New Roman" w:cs="Times New Roman"/>
          <w:sz w:val="24"/>
          <w:szCs w:val="24"/>
        </w:rPr>
        <w:t>remitting multiple sclerosis, CIS - clinically isolated syndrome, SPMS - secondary progressive multiple sclerosis, PPMS - primary progressive multiple sclerosis.</w:t>
      </w:r>
    </w:p>
    <w:p w14:paraId="173119BF" w14:textId="77777777" w:rsidR="003A3469" w:rsidRDefault="003A346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B56637" w14:textId="77777777" w:rsidR="003A3469" w:rsidRDefault="00000000">
      <w:pPr>
        <w:spacing w:after="160" w:line="259" w:lineRule="auto"/>
      </w:pPr>
      <w:r>
        <w:br w:type="page"/>
      </w:r>
    </w:p>
    <w:p w14:paraId="371F1DCE" w14:textId="74FB8D88"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Figur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nges in brain MRI volumes, Expanded Disability Status Scale (EDSS), and neuropsychological scores between baseline and over the follow-up.</w:t>
      </w:r>
    </w:p>
    <w:p w14:paraId="3FC728CD" w14:textId="77777777" w:rsidR="003A3469" w:rsidRDefault="003A346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750674" w14:textId="77777777" w:rsidR="003A3469" w:rsidRDefault="003A346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858301" w14:textId="77777777"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7594F81" wp14:editId="284BCA54">
            <wp:extent cx="6405563" cy="3202781"/>
            <wp:effectExtent l="0" t="0" r="0" b="0"/>
            <wp:docPr id="1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05563" cy="32027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FFA8A9" w14:textId="77777777"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egen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ed Wilcoxon signed-rank test was used to compare between baseline and follow-up time points. p-value annotation legend: ns: 5.00e-02 &lt; p &lt;= 1.00e+00, *: 1.00e-02 &lt; p &lt;= 5.00e-02, **: 1.00e-03 &lt; p &lt;= 1.00e-02, ***: 1.00e-04 &lt; p &lt;= 1.00e-03, ****: p &lt;= 1.00e-04.</w:t>
      </w:r>
    </w:p>
    <w:p w14:paraId="08F6396F" w14:textId="77777777" w:rsidR="003A3469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69060939" w14:textId="2DE6489D"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Figur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nges in brain MRI volume, Expanded Disability Status Scale (EDSS), and neuropsychological scores between patients with Progressive MS (PMS) and Clinically Isolated Syndrome (CIS) and </w:t>
      </w:r>
      <w:r w:rsidR="00344769">
        <w:rPr>
          <w:rFonts w:ascii="Times New Roman" w:eastAsia="Times New Roman" w:hAnsi="Times New Roman" w:cs="Times New Roman"/>
          <w:sz w:val="24"/>
          <w:szCs w:val="24"/>
        </w:rPr>
        <w:t>Relapsing-</w:t>
      </w:r>
      <w:r>
        <w:rPr>
          <w:rFonts w:ascii="Times New Roman" w:eastAsia="Times New Roman" w:hAnsi="Times New Roman" w:cs="Times New Roman"/>
          <w:sz w:val="24"/>
          <w:szCs w:val="24"/>
        </w:rPr>
        <w:t>Remitting MS(RRMS).</w:t>
      </w:r>
    </w:p>
    <w:p w14:paraId="279CCEDD" w14:textId="77777777" w:rsidR="003A3469" w:rsidRDefault="003A3469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5B8B120" w14:textId="77777777" w:rsidR="003A3469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E9DB069" wp14:editId="02859952">
            <wp:extent cx="5943600" cy="2971800"/>
            <wp:effectExtent l="0" t="0" r="0" b="0"/>
            <wp:docPr id="1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700558" w14:textId="77777777"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egen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NCOVA) was used to compare between the two subgroups. p-value annotation legend: ns: 5.00e-02 &lt; p &lt;= 1.00e+00, *: 1.00e-02 &lt; p &lt;= 5.00e-02, **: 1.00e-03 &lt; p &lt;= 1.00e-02, ***: 1.00e-04 &lt; p &lt;= 1.00e-03, ****: p &lt;= 1.00e-04.</w:t>
      </w:r>
    </w:p>
    <w:p w14:paraId="3989F050" w14:textId="77777777" w:rsidR="003A3469" w:rsidRDefault="003A346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D503C0" w14:textId="77777777" w:rsidR="003A3469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35FDE306" w14:textId="767C770A" w:rsidR="003A346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Figur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nges in blood serum biomarker concentration between patients with Progressive MS (PMS) and Clinically Isolated Syndrome (CIS) and </w:t>
      </w:r>
      <w:r w:rsidR="00344769">
        <w:rPr>
          <w:rFonts w:ascii="Times New Roman" w:eastAsia="Times New Roman" w:hAnsi="Times New Roman" w:cs="Times New Roman"/>
          <w:sz w:val="24"/>
          <w:szCs w:val="24"/>
        </w:rPr>
        <w:t>Relapsing-</w:t>
      </w:r>
      <w:r>
        <w:rPr>
          <w:rFonts w:ascii="Times New Roman" w:eastAsia="Times New Roman" w:hAnsi="Times New Roman" w:cs="Times New Roman"/>
          <w:sz w:val="24"/>
          <w:szCs w:val="24"/>
        </w:rPr>
        <w:t>Remitting MS (RRMS).</w:t>
      </w:r>
    </w:p>
    <w:p w14:paraId="67FB23D6" w14:textId="77777777" w:rsidR="003A3469" w:rsidRDefault="003A346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9AAD99" w14:textId="77777777"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A5784ED" wp14:editId="6A936365">
            <wp:extent cx="5943600" cy="1485900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028CCA" w14:textId="77777777"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NCOVA) was used to compare between the two subgroups. p-value annotation legend: ns: 5.00e-02 &lt; p &lt;= 1.00e+00, *: 1.00e-02 &lt; p &lt;= 5.00e-02, **: 1.00e-03 &lt; p &lt;= 1.00e-02, ***: 1.00e-04 &lt; p &lt;= 1.00e-03, ****: p &lt;= 1.00e-04.</w:t>
      </w:r>
    </w:p>
    <w:p w14:paraId="69E002CA" w14:textId="77777777" w:rsidR="003A3469" w:rsidRDefault="003A346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D7DE51" w14:textId="77777777" w:rsidR="003A3469" w:rsidRDefault="003A3469"/>
    <w:sectPr w:rsidR="003A346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469"/>
    <w:rsid w:val="001C162B"/>
    <w:rsid w:val="00344769"/>
    <w:rsid w:val="003A3469"/>
    <w:rsid w:val="00525201"/>
    <w:rsid w:val="005F209C"/>
    <w:rsid w:val="00AC1AE5"/>
    <w:rsid w:val="00C62EB8"/>
    <w:rsid w:val="00CF1E74"/>
    <w:rsid w:val="00FB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8EEA8"/>
  <w15:docId w15:val="{E9746510-45BC-6E48-8FF2-A2B050F48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F6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FB2B01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1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E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B0R+K4G/bwQ+kUz2YXek92Y1uyg==">AMUW2mXc2X5rta2HhJS7boQdXi0Xpdy1tBWkfLwGA6q9oRWvOmm8gHeIl+UmeSYVmtlUAoryAHo4RBAxbQILyuvAxW3wQxxHx4TusfIpi3P8zQHdqXPM4S7roX8tEW+US6Ughc8ajcFCvgNOrdriYs7cQhnEU00qCthbNTKLbuRRsobiYvDWuqut0Td2vrRgjUBwZXh6wtf3it204Ih+gWmC+CVpRplKInvOv0lQF+YzlZpFE8Ypx3HpbgMbEiUQm0ZUS4WDLPOshU+9ZFA//+4bJz2GDFqaTPLZrmYSaGfAlnLz1oz4xNmi7L91Terq5Vp4Pf6VoctnsAvoWEXIn9UpRpcWQ96cOCs/2LqPZi6NOLVdvTA5O4P76LmT4jGdMHbBfLXnFQa8kPR65wi0BB260Ljp5FXwkX+tgxQsX6b3ODGXzYR8TZYX3WLLDb0iV4LKvsqxkB+kKoAfqwhpmogikE2fBDWi5GjHZPq69hkpa5sDyT5wMOXY3lIh9KGaStAR/E5xmjjFnTcJcA0QfpABWe0+T7SAG+GkG4aVHzUewtTOZpVGBL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jan Jakimovski</dc:creator>
  <cp:lastModifiedBy>Kian Jalaleddini</cp:lastModifiedBy>
  <cp:revision>6</cp:revision>
  <dcterms:created xsi:type="dcterms:W3CDTF">2023-11-17T11:21:00Z</dcterms:created>
  <dcterms:modified xsi:type="dcterms:W3CDTF">2023-12-21T18:36:00Z</dcterms:modified>
</cp:coreProperties>
</file>